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873" w:rsidRPr="006E554D" w:rsidRDefault="00D44873" w:rsidP="00D44873">
      <w:pPr>
        <w:rPr>
          <w:rFonts w:ascii="Times New Roman" w:hAnsi="Times New Roman" w:cs="Times New Roman"/>
          <w:b/>
          <w:sz w:val="22"/>
          <w:szCs w:val="22"/>
        </w:rPr>
      </w:pPr>
      <w:r w:rsidRPr="006E554D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795624">
        <w:rPr>
          <w:rFonts w:ascii="Times New Roman" w:hAnsi="Times New Roman" w:cs="Times New Roman"/>
          <w:b/>
          <w:sz w:val="22"/>
          <w:szCs w:val="22"/>
        </w:rPr>
        <w:t>S1</w:t>
      </w:r>
      <w:r w:rsidRPr="006E554D">
        <w:rPr>
          <w:rFonts w:ascii="Times New Roman" w:hAnsi="Times New Roman" w:cs="Times New Roman"/>
          <w:b/>
          <w:sz w:val="22"/>
          <w:szCs w:val="22"/>
        </w:rPr>
        <w:t xml:space="preserve">  Association between urinary phthalate metabolites and glucose levels in pregnancy from 24-28 week GCT among women with prospectively-collected urine samples from 1</w:t>
      </w:r>
      <w:r w:rsidRPr="006E554D">
        <w:rPr>
          <w:rFonts w:ascii="Times New Roman" w:hAnsi="Times New Roman" w:cs="Times New Roman"/>
          <w:b/>
          <w:sz w:val="22"/>
          <w:szCs w:val="22"/>
          <w:vertAlign w:val="superscript"/>
        </w:rPr>
        <w:t>st</w:t>
      </w:r>
      <w:r w:rsidRPr="006E554D">
        <w:rPr>
          <w:rFonts w:ascii="Times New Roman" w:hAnsi="Times New Roman" w:cs="Times New Roman"/>
          <w:b/>
          <w:sz w:val="22"/>
          <w:szCs w:val="22"/>
        </w:rPr>
        <w:t xml:space="preserve"> and 2</w:t>
      </w:r>
      <w:r w:rsidRPr="006E554D">
        <w:rPr>
          <w:rFonts w:ascii="Times New Roman" w:hAnsi="Times New Roman" w:cs="Times New Roman"/>
          <w:b/>
          <w:sz w:val="22"/>
          <w:szCs w:val="22"/>
          <w:vertAlign w:val="superscript"/>
        </w:rPr>
        <w:t>nd</w:t>
      </w:r>
      <w:r w:rsidRPr="006E554D">
        <w:rPr>
          <w:rFonts w:ascii="Times New Roman" w:hAnsi="Times New Roman" w:cs="Times New Roman"/>
          <w:b/>
          <w:sz w:val="22"/>
          <w:szCs w:val="22"/>
        </w:rPr>
        <w:t xml:space="preserve"> trimester (n=159)</w:t>
      </w:r>
    </w:p>
    <w:p w:rsidR="00D44873" w:rsidRPr="006E554D" w:rsidRDefault="00D44873" w:rsidP="00D4487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LightShading"/>
        <w:tblW w:w="12798" w:type="dxa"/>
        <w:tblLayout w:type="fixed"/>
        <w:tblLook w:val="04A0" w:firstRow="1" w:lastRow="0" w:firstColumn="1" w:lastColumn="0" w:noHBand="0" w:noVBand="1"/>
      </w:tblPr>
      <w:tblGrid>
        <w:gridCol w:w="2193"/>
        <w:gridCol w:w="1682"/>
        <w:gridCol w:w="1663"/>
        <w:gridCol w:w="1680"/>
        <w:gridCol w:w="1680"/>
        <w:gridCol w:w="1680"/>
        <w:gridCol w:w="2220"/>
      </w:tblGrid>
      <w:tr w:rsidR="006E554D" w:rsidRPr="006E554D" w:rsidTr="00775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605" w:type="dxa"/>
            <w:gridSpan w:val="6"/>
            <w:hideMark/>
          </w:tcPr>
          <w:p w:rsidR="00D44873" w:rsidRPr="006E554D" w:rsidRDefault="00D44873" w:rsidP="00775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Population means of blood glucose in mg/dL (95%CI) 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</w:tcPr>
          <w:p w:rsidR="00D44873" w:rsidRPr="006E554D" w:rsidRDefault="00D44873" w:rsidP="00775C9C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Geometric mean of SG-adjusted phthalate metabolites (range)</w:t>
            </w:r>
          </w:p>
        </w:tc>
        <w:tc>
          <w:tcPr>
            <w:tcW w:w="3345" w:type="dxa"/>
            <w:gridSpan w:val="2"/>
          </w:tcPr>
          <w:p w:rsidR="00D44873" w:rsidRPr="006E554D" w:rsidRDefault="00D44873" w:rsidP="00775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  <w:p w:rsidR="00D44873" w:rsidRPr="006E554D" w:rsidRDefault="00D44873" w:rsidP="00775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verage across 1</w:t>
            </w: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</w:rPr>
              <w:t>st</w:t>
            </w: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and 2</w:t>
            </w: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</w:rPr>
              <w:t>nd</w:t>
            </w: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trimesters</w:t>
            </w:r>
          </w:p>
        </w:tc>
        <w:tc>
          <w:tcPr>
            <w:tcW w:w="3360" w:type="dxa"/>
            <w:gridSpan w:val="2"/>
          </w:tcPr>
          <w:p w:rsidR="00D44873" w:rsidRPr="006E554D" w:rsidRDefault="00D44873" w:rsidP="00775C9C">
            <w:pPr>
              <w:ind w:left="-1070" w:firstLine="10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  <w:p w:rsidR="00D44873" w:rsidRPr="006E554D" w:rsidRDefault="00D44873" w:rsidP="00775C9C">
            <w:pPr>
              <w:ind w:left="-1070" w:firstLine="10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</w:rPr>
              <w:t>st</w:t>
            </w: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trimester </w:t>
            </w:r>
          </w:p>
        </w:tc>
        <w:tc>
          <w:tcPr>
            <w:tcW w:w="3900" w:type="dxa"/>
            <w:gridSpan w:val="2"/>
          </w:tcPr>
          <w:p w:rsidR="00D44873" w:rsidRPr="006E554D" w:rsidRDefault="00D44873" w:rsidP="00775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  <w:p w:rsidR="00D44873" w:rsidRPr="006E554D" w:rsidRDefault="00D44873" w:rsidP="00775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</w:t>
            </w: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</w:rPr>
              <w:t>nd</w:t>
            </w: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trimester 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 </w:t>
            </w:r>
          </w:p>
        </w:tc>
        <w:tc>
          <w:tcPr>
            <w:tcW w:w="1682" w:type="dxa"/>
            <w:hideMark/>
          </w:tcPr>
          <w:p w:rsidR="00D44873" w:rsidRPr="006E554D" w:rsidRDefault="00D44873" w:rsidP="00775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Unadjusted</w:t>
            </w:r>
          </w:p>
        </w:tc>
        <w:tc>
          <w:tcPr>
            <w:tcW w:w="1663" w:type="dxa"/>
            <w:hideMark/>
          </w:tcPr>
          <w:p w:rsidR="00D44873" w:rsidRPr="006E554D" w:rsidRDefault="00D44873" w:rsidP="00775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Adjusted </w:t>
            </w: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Unadjusted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Adjusted </w:t>
            </w: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Unadjusted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Adjusted </w:t>
            </w: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</w:rPr>
              <w:t>1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MEP (µg/L)</w:t>
            </w:r>
          </w:p>
        </w:tc>
        <w:tc>
          <w:tcPr>
            <w:tcW w:w="1682" w:type="dxa"/>
            <w:hideMark/>
          </w:tcPr>
          <w:p w:rsidR="00D44873" w:rsidRPr="006E554D" w:rsidRDefault="00D44873" w:rsidP="00775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 </w:t>
            </w:r>
          </w:p>
        </w:tc>
        <w:tc>
          <w:tcPr>
            <w:tcW w:w="1663" w:type="dxa"/>
            <w:hideMark/>
          </w:tcPr>
          <w:p w:rsidR="00D44873" w:rsidRPr="006E554D" w:rsidRDefault="00D44873" w:rsidP="00775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 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80" w:type="dxa"/>
          </w:tcPr>
          <w:p w:rsidR="00D44873" w:rsidRPr="006E554D" w:rsidRDefault="00D44873" w:rsidP="00775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1 (3.6, 16.3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7 (100, 114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9 (102, 117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7 (100, 115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0 (103, 117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9 (102, 116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9 (102, 116)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2 (16.5, 34.2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8 (111, 127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8 (111, 126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0 (113, 129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2 (115, 130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9 (103, 117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1 (104, 119)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3 (34.3, 103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2 (105, 120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7, 121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0 (103, 118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9 (103, 117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8, 124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9, 123)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4 (104, 13500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3 (115, 131)*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9 (111, 127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0 (112, 128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09, 124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6 (118, 135)*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4 (116, 132)*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P-trend</w:t>
            </w: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2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17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9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57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004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04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MBP (µg/L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 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1 (&lt;LOD, 7.1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2 (104, 120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2 (105, 119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6, 122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8, 124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2 (105, 120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1 (104, 119)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2 (7.1, 11.2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8 (110, 126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09, 125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6, 122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2 (104, 119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6, 121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6, 121)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3 (11.2, 17.3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6, 121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5 (107, 122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8 (110, 126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10, 125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5 (108, 124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9, 124)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4 (17.4, 2342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9, 125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09, 124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5, 121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6, 121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9 (112, 128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8 (111, 126)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P-trend</w:t>
            </w: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56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45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94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86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19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18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MiBP (µg/L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 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1 (&lt;LOD, 3.7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09, 125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8 (110, 126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2 (114, 130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2 (114, 130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1 (113, 130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2 (114, 130)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2 (3.7, 6.2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8, 124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10, 125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1 (104, 119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6, 120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5, 121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6, 121)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3 (6.2, 10.6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9 (111, 127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9 (112, 127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6, 122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6, 121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10, 126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9 (112, 127)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4 (10.7, 56.6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8 (101, 116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6 (99, 113)*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2 (105, 120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0 (103, 118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9 (102, 116)*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7 (100, 114)*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P-trend</w:t>
            </w: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16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4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17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5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5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1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MBzP (µg/L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 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lastRenderedPageBreak/>
              <w:t>Q1 (&lt;LOD, 1.6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7, 122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7, 122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2 (104, 120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1 (104, 119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0 (103, 118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0 (103, 118)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2 (1.6, 3.1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9 (102, 117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8 (102, 115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8 (110, 126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9 (111, 127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1 (104, 119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2 (105, 120)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3 (3.1, 5.4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7, 122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9, 124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1 (103, 118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0 (103, 118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8 (110, 126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10, 125)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4 (5.4, 305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3 (115, 131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2 (114, 130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8 (110, 126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10, 125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1 (113, 129)*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0 (112, 128)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P-trend</w:t>
            </w: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7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8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47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52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4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5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MCPP (µg/L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 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1 (&lt;LOD, 1.8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6, 121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6, 121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8, 124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09, 124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1 (104, 119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5, 120)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2 (1.8, 4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4 (116, 132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5 (117, 133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8, 124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9, 124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1 (113, 130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0 (112, 128)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3 (4.2, 13.2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6, 121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6, 120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9 (111, 127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8 (111, 126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6, 121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7, 121)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4 (13.7, 698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0 (103, 118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9 (103, 116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8 (100, 115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7 (100, 114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7, 122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7, 122)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P-trend</w:t>
            </w: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25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9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16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7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93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9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MCOP (µg/L)</w:t>
            </w: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 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1 (&lt;LOD, 11.1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09, 126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9, 125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8, 125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5 (108, 124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8 (110, 127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9 (111, 128)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2 (11.3, 29.8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8 (109, 126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0 (112, 129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09, 125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09, 125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7 (99, 115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8 (101, 115)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3 (30.7, 79.8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6, 123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2 (105, 120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09, 125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9, 124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09, 126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09, 125)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4 (83.9, 736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7 (100, 115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7 (100, 115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4 (97, 112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5 (98, 113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7, 123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6, 121)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P-trend</w:t>
            </w: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7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4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5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06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95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65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MCNP (µg/L)</w:t>
            </w: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 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1 (&lt;LOD, 2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5, 121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6, 122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5, 121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5, 121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6, 122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8, 125)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2 (2, 3.6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4 (116, 133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4 (116, 133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8 (110, 127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8 (110, 126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8, 125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6, 121)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3 (3.6, 8.2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6 (99, 114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5 (98, 112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1 (104, 120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0 (103, 118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5, 121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5 (108, 124)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4 (8.2, 256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6, 122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6, 122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1 (104, 120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5, 121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6, 122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2 (104, 119)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P-trend</w:t>
            </w: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48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36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57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65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86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51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∑DEHP 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 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1 (0, 0.1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2 (105, 120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2 (105, 119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10, 126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8 (111, 126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0 (103, 118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1 (104, 119)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2 (0.1, 0.2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9, 125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9, 124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6, 121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3 (106, 121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9, 124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5 (108, 123)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Q3 (0.2, 0.4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5 (107, 123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7, 122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5 (107, 123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4 (107, 122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8, 124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5 (107, 122)</w:t>
            </w:r>
          </w:p>
        </w:tc>
      </w:tr>
      <w:tr w:rsidR="006E554D" w:rsidRPr="006E554D" w:rsidTr="0077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lastRenderedPageBreak/>
              <w:t>Q4 (0.4, 19.2)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6 (109, 125)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8 (110, 126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2 (105, 120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2 (105, 120)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7 (110, 126)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9 (112, 127)</w:t>
            </w:r>
          </w:p>
        </w:tc>
      </w:tr>
      <w:tr w:rsidR="006E554D" w:rsidRPr="006E554D" w:rsidTr="00775C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hideMark/>
          </w:tcPr>
          <w:p w:rsidR="00D44873" w:rsidRPr="006E554D" w:rsidRDefault="00D44873" w:rsidP="00775C9C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P-trend</w:t>
            </w:r>
            <w:r w:rsidRPr="006E55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2" w:type="dxa"/>
            <w:noWrap/>
            <w:hideMark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52</w:t>
            </w:r>
          </w:p>
        </w:tc>
        <w:tc>
          <w:tcPr>
            <w:tcW w:w="1663" w:type="dxa"/>
            <w:noWrap/>
            <w:hideMark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35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45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ind w:left="-1070" w:firstLine="10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41</w:t>
            </w:r>
          </w:p>
        </w:tc>
        <w:tc>
          <w:tcPr>
            <w:tcW w:w="1680" w:type="dxa"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28</w:t>
            </w:r>
          </w:p>
        </w:tc>
        <w:tc>
          <w:tcPr>
            <w:tcW w:w="2220" w:type="dxa"/>
          </w:tcPr>
          <w:p w:rsidR="00D44873" w:rsidRPr="006E554D" w:rsidRDefault="00D44873" w:rsidP="00775C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E554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17</w:t>
            </w:r>
          </w:p>
        </w:tc>
      </w:tr>
    </w:tbl>
    <w:p w:rsidR="00D44873" w:rsidRPr="006E554D" w:rsidRDefault="00D44873" w:rsidP="00D44873">
      <w:pPr>
        <w:rPr>
          <w:rFonts w:ascii="Times New Roman" w:hAnsi="Times New Roman" w:cs="Times New Roman"/>
          <w:sz w:val="22"/>
          <w:szCs w:val="22"/>
        </w:rPr>
      </w:pPr>
    </w:p>
    <w:p w:rsidR="00D44873" w:rsidRPr="006E554D" w:rsidRDefault="00D44873" w:rsidP="00CC07E0">
      <w:pPr>
        <w:spacing w:before="80"/>
        <w:contextualSpacing/>
        <w:rPr>
          <w:rFonts w:ascii="Times New Roman" w:hAnsi="Times New Roman" w:cs="Times New Roman"/>
          <w:sz w:val="22"/>
          <w:szCs w:val="22"/>
        </w:rPr>
      </w:pPr>
      <w:r w:rsidRPr="006E554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6E554D">
        <w:rPr>
          <w:rFonts w:ascii="Times New Roman" w:hAnsi="Times New Roman" w:cs="Times New Roman"/>
          <w:sz w:val="22"/>
          <w:szCs w:val="22"/>
        </w:rPr>
        <w:t>Adjusted models control for maternal age (continuous), body mass index (continuous), smoking status (never, ever), race (white, non-white), education levels (some college or technical school or less, college graduate or higher), infertility diagnosis (male factor, female factor, unexplained) and number of fetus (1, 2)</w:t>
      </w:r>
    </w:p>
    <w:p w:rsidR="00D44873" w:rsidRPr="006E554D" w:rsidRDefault="00D44873" w:rsidP="00CC07E0">
      <w:pPr>
        <w:spacing w:before="80"/>
        <w:contextualSpacing/>
        <w:rPr>
          <w:rFonts w:ascii="Times New Roman" w:hAnsi="Times New Roman" w:cs="Times New Roman"/>
          <w:sz w:val="22"/>
          <w:szCs w:val="22"/>
        </w:rPr>
      </w:pPr>
    </w:p>
    <w:p w:rsidR="00D44873" w:rsidRPr="006E554D" w:rsidRDefault="00D44873" w:rsidP="00CC07E0">
      <w:pPr>
        <w:spacing w:before="80"/>
        <w:contextualSpacing/>
        <w:rPr>
          <w:rFonts w:ascii="Times New Roman" w:hAnsi="Times New Roman" w:cs="Times New Roman"/>
          <w:b/>
          <w:sz w:val="22"/>
          <w:szCs w:val="22"/>
        </w:rPr>
        <w:sectPr w:rsidR="00D44873" w:rsidRPr="006E554D" w:rsidSect="00D4487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E554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6E554D">
        <w:rPr>
          <w:rFonts w:ascii="Times New Roman" w:hAnsi="Times New Roman" w:cs="Times New Roman"/>
          <w:sz w:val="22"/>
          <w:szCs w:val="22"/>
        </w:rPr>
        <w:t>Tests for linear trend were performed using the log SG-adjusted concentrations in each quartile as a continuous variable in the model.</w:t>
      </w:r>
    </w:p>
    <w:p w:rsidR="00CC07E0" w:rsidRPr="006E554D" w:rsidRDefault="00CC07E0" w:rsidP="00CC07E0">
      <w:pPr>
        <w:spacing w:before="80"/>
        <w:contextualSpacing/>
        <w:rPr>
          <w:rFonts w:ascii="Times New Roman" w:hAnsi="Times New Roman" w:cs="Times New Roman"/>
          <w:sz w:val="22"/>
          <w:szCs w:val="22"/>
        </w:rPr>
      </w:pPr>
      <w:r w:rsidRPr="006E554D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C846F4">
        <w:rPr>
          <w:rFonts w:ascii="Times New Roman" w:hAnsi="Times New Roman" w:cs="Times New Roman"/>
          <w:b/>
          <w:sz w:val="22"/>
          <w:szCs w:val="22"/>
        </w:rPr>
        <w:t>S2</w:t>
      </w:r>
      <w:bookmarkStart w:id="0" w:name="_GoBack"/>
      <w:bookmarkEnd w:id="0"/>
      <w:r w:rsidRPr="006E554D">
        <w:rPr>
          <w:rFonts w:ascii="Times New Roman" w:hAnsi="Times New Roman" w:cs="Times New Roman"/>
          <w:b/>
          <w:sz w:val="22"/>
          <w:szCs w:val="22"/>
        </w:rPr>
        <w:t xml:space="preserve">  Restricted analysis with additional adjustment for diet for associations between mean glucose and MEP and MiBP for dietary patterns.  </w:t>
      </w:r>
    </w:p>
    <w:p w:rsidR="00CC07E0" w:rsidRPr="006E554D" w:rsidRDefault="00CC07E0" w:rsidP="00CC07E0">
      <w:pPr>
        <w:spacing w:before="80" w:line="480" w:lineRule="auto"/>
        <w:contextualSpacing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3"/>
        <w:gridCol w:w="2132"/>
        <w:gridCol w:w="1776"/>
        <w:gridCol w:w="1639"/>
        <w:gridCol w:w="1728"/>
      </w:tblGrid>
      <w:tr w:rsidR="006E554D" w:rsidRPr="006E554D" w:rsidTr="003C4B50">
        <w:trPr>
          <w:trHeight w:val="390"/>
        </w:trPr>
        <w:tc>
          <w:tcPr>
            <w:tcW w:w="1833" w:type="dxa"/>
            <w:vMerge w:val="restart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b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b/>
                <w:sz w:val="22"/>
                <w:szCs w:val="22"/>
              </w:rPr>
              <w:t>SG-adjusted phthalate metabolites</w:t>
            </w:r>
          </w:p>
        </w:tc>
        <w:tc>
          <w:tcPr>
            <w:tcW w:w="7275" w:type="dxa"/>
            <w:gridSpan w:val="4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b/>
                <w:sz w:val="22"/>
                <w:szCs w:val="22"/>
                <w:u w:val="single"/>
              </w:rPr>
            </w:pPr>
            <w:r w:rsidRPr="006E554D">
              <w:rPr>
                <w:rFonts w:ascii="Times New Roman" w:eastAsia="PMingLiU" w:hAnsi="Times New Roman" w:cs="Times New Roman"/>
                <w:b/>
                <w:sz w:val="22"/>
                <w:szCs w:val="22"/>
                <w:u w:val="single"/>
              </w:rPr>
              <w:t xml:space="preserve">Population means </w:t>
            </w:r>
            <w:r w:rsidR="007646FC" w:rsidRPr="006E554D">
              <w:rPr>
                <w:rFonts w:ascii="Times New Roman" w:eastAsia="PMingLiU" w:hAnsi="Times New Roman" w:cs="Times New Roman"/>
                <w:b/>
                <w:sz w:val="22"/>
                <w:szCs w:val="22"/>
                <w:u w:val="single"/>
              </w:rPr>
              <w:t>of blood glucose in mg/dL (95%CI</w:t>
            </w:r>
            <w:r w:rsidRPr="006E554D">
              <w:rPr>
                <w:rFonts w:ascii="Times New Roman" w:eastAsia="PMingLiU" w:hAnsi="Times New Roman" w:cs="Times New Roman"/>
                <w:b/>
                <w:sz w:val="22"/>
                <w:szCs w:val="22"/>
                <w:u w:val="single"/>
              </w:rPr>
              <w:t>)</w:t>
            </w:r>
          </w:p>
        </w:tc>
      </w:tr>
      <w:tr w:rsidR="006E554D" w:rsidRPr="006E554D" w:rsidTr="003C4B50">
        <w:trPr>
          <w:trHeight w:val="135"/>
        </w:trPr>
        <w:tc>
          <w:tcPr>
            <w:tcW w:w="1833" w:type="dxa"/>
            <w:vMerge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908" w:type="dxa"/>
            <w:gridSpan w:val="2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>Concentration measured at the 1</w:t>
            </w:r>
            <w:r w:rsidRPr="006E554D">
              <w:rPr>
                <w:rFonts w:ascii="Times New Roman" w:eastAsia="PMingLiU" w:hAnsi="Times New Roman" w:cs="Times New Roman"/>
                <w:sz w:val="22"/>
                <w:szCs w:val="22"/>
                <w:vertAlign w:val="superscript"/>
              </w:rPr>
              <w:t>st</w:t>
            </w: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 xml:space="preserve">  trimester </w:t>
            </w:r>
          </w:p>
        </w:tc>
        <w:tc>
          <w:tcPr>
            <w:tcW w:w="3367" w:type="dxa"/>
            <w:gridSpan w:val="2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>Concentration measured at the 2</w:t>
            </w:r>
            <w:r w:rsidRPr="006E554D">
              <w:rPr>
                <w:rFonts w:ascii="Times New Roman" w:eastAsia="PMingLiU" w:hAnsi="Times New Roman" w:cs="Times New Roman"/>
                <w:sz w:val="22"/>
                <w:szCs w:val="22"/>
                <w:vertAlign w:val="superscript"/>
              </w:rPr>
              <w:t>nd</w:t>
            </w: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 xml:space="preserve"> trimester </w:t>
            </w:r>
          </w:p>
        </w:tc>
      </w:tr>
      <w:tr w:rsidR="006E554D" w:rsidRPr="006E554D" w:rsidTr="003C4B50">
        <w:tc>
          <w:tcPr>
            <w:tcW w:w="1833" w:type="dxa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</w:p>
        </w:tc>
        <w:tc>
          <w:tcPr>
            <w:tcW w:w="2132" w:type="dxa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>Adjusted</w:t>
            </w:r>
            <w:r w:rsidRPr="006E554D">
              <w:rPr>
                <w:rFonts w:ascii="Times New Roman" w:eastAsia="PMingLiU" w:hAnsi="Times New Roman" w:cs="Times New Roman"/>
                <w:sz w:val="22"/>
                <w:szCs w:val="22"/>
                <w:vertAlign w:val="superscript"/>
              </w:rPr>
              <w:t>1</w:t>
            </w: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>(n=164)</w:t>
            </w:r>
          </w:p>
        </w:tc>
        <w:tc>
          <w:tcPr>
            <w:tcW w:w="1776" w:type="dxa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>Adjusted</w:t>
            </w:r>
            <w:r w:rsidRPr="006E554D">
              <w:rPr>
                <w:rFonts w:ascii="Times New Roman" w:eastAsia="PMingLiU" w:hAnsi="Times New Roman" w:cs="Times New Roman"/>
                <w:sz w:val="22"/>
                <w:szCs w:val="22"/>
                <w:vertAlign w:val="superscript"/>
              </w:rPr>
              <w:t xml:space="preserve">2 </w:t>
            </w: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>(n=164), additional adjusted for dietary patterns</w:t>
            </w:r>
          </w:p>
        </w:tc>
        <w:tc>
          <w:tcPr>
            <w:tcW w:w="1639" w:type="dxa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>Adjusted</w:t>
            </w:r>
            <w:r w:rsidRPr="006E554D">
              <w:rPr>
                <w:rFonts w:ascii="Times New Roman" w:eastAsia="PMingLiU" w:hAnsi="Times New Roman" w:cs="Times New Roman"/>
                <w:sz w:val="22"/>
                <w:szCs w:val="22"/>
                <w:vertAlign w:val="superscript"/>
              </w:rPr>
              <w:t>1</w:t>
            </w: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 xml:space="preserve"> (n=160)</w:t>
            </w:r>
          </w:p>
        </w:tc>
        <w:tc>
          <w:tcPr>
            <w:tcW w:w="1728" w:type="dxa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>Adjusted</w:t>
            </w:r>
            <w:r w:rsidRPr="006E554D">
              <w:rPr>
                <w:rFonts w:ascii="Times New Roman" w:eastAsia="PMingLiU" w:hAnsi="Times New Roman" w:cs="Times New Roman"/>
                <w:sz w:val="22"/>
                <w:szCs w:val="22"/>
                <w:vertAlign w:val="superscript"/>
              </w:rPr>
              <w:t xml:space="preserve">2 </w:t>
            </w: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>(n=160), additional adjusted for dietary patterns</w:t>
            </w:r>
          </w:p>
        </w:tc>
      </w:tr>
      <w:tr w:rsidR="006E554D" w:rsidRPr="006E554D" w:rsidTr="003C4B50">
        <w:tc>
          <w:tcPr>
            <w:tcW w:w="1833" w:type="dxa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b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b/>
                <w:sz w:val="22"/>
                <w:szCs w:val="22"/>
              </w:rPr>
              <w:t>MEP (µg/L)</w:t>
            </w:r>
          </w:p>
        </w:tc>
        <w:tc>
          <w:tcPr>
            <w:tcW w:w="2132" w:type="dxa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</w:p>
        </w:tc>
        <w:tc>
          <w:tcPr>
            <w:tcW w:w="1776" w:type="dxa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</w:p>
        </w:tc>
        <w:tc>
          <w:tcPr>
            <w:tcW w:w="1639" w:type="dxa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</w:p>
        </w:tc>
      </w:tr>
      <w:tr w:rsidR="006E554D" w:rsidRPr="006E554D" w:rsidTr="003C4B50">
        <w:tc>
          <w:tcPr>
            <w:tcW w:w="1833" w:type="dxa"/>
            <w:shd w:val="clear" w:color="auto" w:fill="auto"/>
          </w:tcPr>
          <w:p w:rsidR="00CC07E0" w:rsidRPr="006E554D" w:rsidRDefault="00CC07E0" w:rsidP="003C4B50">
            <w:pPr>
              <w:ind w:left="270"/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 xml:space="preserve">Q1 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6 (108, 125)</w:t>
            </w:r>
          </w:p>
        </w:tc>
        <w:tc>
          <w:tcPr>
            <w:tcW w:w="1776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6 (108, 125)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0 (103, 119)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0 (103, 118)</w:t>
            </w:r>
          </w:p>
        </w:tc>
      </w:tr>
      <w:tr w:rsidR="006E554D" w:rsidRPr="006E554D" w:rsidTr="003C4B50">
        <w:tc>
          <w:tcPr>
            <w:tcW w:w="1833" w:type="dxa"/>
            <w:shd w:val="clear" w:color="auto" w:fill="auto"/>
          </w:tcPr>
          <w:p w:rsidR="00CC07E0" w:rsidRPr="006E554D" w:rsidRDefault="00CC07E0" w:rsidP="003C4B50">
            <w:pPr>
              <w:ind w:left="270"/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 xml:space="preserve">Q2 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3 (106, 121)</w:t>
            </w:r>
          </w:p>
        </w:tc>
        <w:tc>
          <w:tcPr>
            <w:tcW w:w="1776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3 (106, 121)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1 (103, 119)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0 (103, 118)</w:t>
            </w:r>
          </w:p>
        </w:tc>
      </w:tr>
      <w:tr w:rsidR="006E554D" w:rsidRPr="006E554D" w:rsidTr="003C4B50">
        <w:tc>
          <w:tcPr>
            <w:tcW w:w="1833" w:type="dxa"/>
            <w:shd w:val="clear" w:color="auto" w:fill="auto"/>
          </w:tcPr>
          <w:p w:rsidR="00CC07E0" w:rsidRPr="006E554D" w:rsidRDefault="00CC07E0" w:rsidP="003C4B50">
            <w:pPr>
              <w:ind w:left="270"/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 xml:space="preserve">Q3 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06 (99, 113)</w:t>
            </w:r>
          </w:p>
        </w:tc>
        <w:tc>
          <w:tcPr>
            <w:tcW w:w="1776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06 (100, 113)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0 (103, 118)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1 (104, 118)</w:t>
            </w:r>
          </w:p>
        </w:tc>
      </w:tr>
      <w:tr w:rsidR="006E554D" w:rsidRPr="006E554D" w:rsidTr="003C4B50">
        <w:tc>
          <w:tcPr>
            <w:tcW w:w="1833" w:type="dxa"/>
            <w:shd w:val="clear" w:color="auto" w:fill="auto"/>
          </w:tcPr>
          <w:p w:rsidR="00CC07E0" w:rsidRPr="006E554D" w:rsidRDefault="00CC07E0" w:rsidP="003C4B50">
            <w:pPr>
              <w:ind w:left="270"/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 xml:space="preserve">Q4 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20 (112, 128)</w:t>
            </w:r>
          </w:p>
        </w:tc>
        <w:tc>
          <w:tcPr>
            <w:tcW w:w="1776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9 (112, 127)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23 (115, 131)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23 (115, 131)</w:t>
            </w:r>
          </w:p>
        </w:tc>
      </w:tr>
      <w:tr w:rsidR="006E554D" w:rsidRPr="006E554D" w:rsidTr="003C4B50">
        <w:tc>
          <w:tcPr>
            <w:tcW w:w="1833" w:type="dxa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b/>
                <w:sz w:val="22"/>
                <w:szCs w:val="22"/>
                <w:vertAlign w:val="superscript"/>
              </w:rPr>
            </w:pP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>P-trend</w:t>
            </w:r>
            <w:r w:rsidRPr="006E554D">
              <w:rPr>
                <w:rFonts w:ascii="Times New Roman" w:eastAsia="PMingLiU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6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9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6E554D" w:rsidRPr="006E554D" w:rsidTr="003C4B50">
        <w:tc>
          <w:tcPr>
            <w:tcW w:w="1833" w:type="dxa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b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b/>
                <w:sz w:val="22"/>
                <w:szCs w:val="22"/>
              </w:rPr>
              <w:t>MiBP (µg/L)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76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6E554D" w:rsidRPr="006E554D" w:rsidTr="003C4B50">
        <w:tc>
          <w:tcPr>
            <w:tcW w:w="1833" w:type="dxa"/>
            <w:shd w:val="clear" w:color="auto" w:fill="auto"/>
          </w:tcPr>
          <w:p w:rsidR="00CC07E0" w:rsidRPr="006E554D" w:rsidRDefault="00CC07E0" w:rsidP="003C4B50">
            <w:pPr>
              <w:ind w:left="270"/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 xml:space="preserve">Q1 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4 (106, 123)</w:t>
            </w:r>
          </w:p>
        </w:tc>
        <w:tc>
          <w:tcPr>
            <w:tcW w:w="1776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4 (107, 123)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9 (110, 128)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8 (110, 127)</w:t>
            </w:r>
          </w:p>
        </w:tc>
      </w:tr>
      <w:tr w:rsidR="006E554D" w:rsidRPr="006E554D" w:rsidTr="003C4B50">
        <w:tc>
          <w:tcPr>
            <w:tcW w:w="1833" w:type="dxa"/>
            <w:shd w:val="clear" w:color="auto" w:fill="auto"/>
          </w:tcPr>
          <w:p w:rsidR="00CC07E0" w:rsidRPr="006E554D" w:rsidRDefault="00CC07E0" w:rsidP="003C4B50">
            <w:pPr>
              <w:ind w:left="270"/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 xml:space="preserve">Q2 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5 (107, 124)</w:t>
            </w:r>
          </w:p>
        </w:tc>
        <w:tc>
          <w:tcPr>
            <w:tcW w:w="1776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5 (108, 124)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2 (105, 120)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2 (104, 120)</w:t>
            </w:r>
          </w:p>
        </w:tc>
      </w:tr>
      <w:tr w:rsidR="006E554D" w:rsidRPr="006E554D" w:rsidTr="003C4B50">
        <w:tc>
          <w:tcPr>
            <w:tcW w:w="1833" w:type="dxa"/>
            <w:shd w:val="clear" w:color="auto" w:fill="auto"/>
          </w:tcPr>
          <w:p w:rsidR="00CC07E0" w:rsidRPr="006E554D" w:rsidRDefault="00CC07E0" w:rsidP="003C4B50">
            <w:pPr>
              <w:ind w:left="270"/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 xml:space="preserve">Q3 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6 (109, 124)</w:t>
            </w:r>
          </w:p>
        </w:tc>
        <w:tc>
          <w:tcPr>
            <w:tcW w:w="1776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7 (109, 125)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19 (112, 127)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20 (112, 129)</w:t>
            </w:r>
          </w:p>
        </w:tc>
      </w:tr>
      <w:tr w:rsidR="006E554D" w:rsidRPr="006E554D" w:rsidTr="003C4B50">
        <w:tc>
          <w:tcPr>
            <w:tcW w:w="1833" w:type="dxa"/>
            <w:shd w:val="clear" w:color="auto" w:fill="auto"/>
          </w:tcPr>
          <w:p w:rsidR="00CC07E0" w:rsidRPr="006E554D" w:rsidRDefault="00CC07E0" w:rsidP="003C4B50">
            <w:pPr>
              <w:ind w:left="270"/>
              <w:contextualSpacing/>
              <w:rPr>
                <w:rFonts w:ascii="Times New Roman" w:eastAsia="PMingLiU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 xml:space="preserve">Q4 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09 (102, 116)</w:t>
            </w:r>
          </w:p>
        </w:tc>
        <w:tc>
          <w:tcPr>
            <w:tcW w:w="1776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09 (102, 116)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06 (99, 113)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106 (99, 113)</w:t>
            </w:r>
          </w:p>
        </w:tc>
      </w:tr>
      <w:tr w:rsidR="006E554D" w:rsidRPr="006E554D" w:rsidTr="003C4B50">
        <w:tc>
          <w:tcPr>
            <w:tcW w:w="1833" w:type="dxa"/>
            <w:shd w:val="clear" w:color="auto" w:fill="auto"/>
          </w:tcPr>
          <w:p w:rsidR="00CC07E0" w:rsidRPr="006E554D" w:rsidRDefault="00CC07E0" w:rsidP="003C4B50">
            <w:pPr>
              <w:contextualSpacing/>
              <w:rPr>
                <w:rFonts w:ascii="Times New Roman" w:eastAsia="PMingLiU" w:hAnsi="Times New Roman" w:cs="Times New Roman"/>
                <w:b/>
                <w:sz w:val="22"/>
                <w:szCs w:val="22"/>
                <w:vertAlign w:val="superscript"/>
              </w:rPr>
            </w:pPr>
            <w:r w:rsidRPr="006E554D">
              <w:rPr>
                <w:rFonts w:ascii="Times New Roman" w:eastAsia="PMingLiU" w:hAnsi="Times New Roman" w:cs="Times New Roman"/>
                <w:sz w:val="22"/>
                <w:szCs w:val="22"/>
              </w:rPr>
              <w:t>P-trend</w:t>
            </w:r>
            <w:r w:rsidRPr="006E554D">
              <w:rPr>
                <w:rFonts w:ascii="Times New Roman" w:eastAsia="PMingLiU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32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6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9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CC07E0" w:rsidRPr="006E554D" w:rsidRDefault="00CC07E0" w:rsidP="003C4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554D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</w:tbl>
    <w:p w:rsidR="00CC07E0" w:rsidRPr="006E554D" w:rsidRDefault="00CC07E0" w:rsidP="00CC07E0">
      <w:pPr>
        <w:spacing w:before="80"/>
        <w:contextualSpacing/>
        <w:rPr>
          <w:rFonts w:ascii="Times New Roman" w:hAnsi="Times New Roman" w:cs="Times New Roman"/>
          <w:sz w:val="22"/>
          <w:szCs w:val="22"/>
          <w:vertAlign w:val="superscript"/>
        </w:rPr>
      </w:pPr>
    </w:p>
    <w:p w:rsidR="00CC07E0" w:rsidRPr="006E554D" w:rsidRDefault="00CC07E0" w:rsidP="00CC07E0">
      <w:pPr>
        <w:spacing w:before="80"/>
        <w:contextualSpacing/>
        <w:rPr>
          <w:rFonts w:ascii="Times New Roman" w:hAnsi="Times New Roman" w:cs="Times New Roman"/>
          <w:sz w:val="22"/>
          <w:szCs w:val="22"/>
          <w:vertAlign w:val="superscript"/>
        </w:rPr>
      </w:pPr>
    </w:p>
    <w:p w:rsidR="00CC07E0" w:rsidRPr="006E554D" w:rsidRDefault="00CC07E0" w:rsidP="00CC07E0">
      <w:pPr>
        <w:spacing w:before="80"/>
        <w:contextualSpacing/>
        <w:rPr>
          <w:rFonts w:ascii="Times New Roman" w:hAnsi="Times New Roman" w:cs="Times New Roman"/>
          <w:sz w:val="22"/>
          <w:szCs w:val="22"/>
        </w:rPr>
      </w:pPr>
      <w:r w:rsidRPr="006E554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6E554D">
        <w:rPr>
          <w:rFonts w:ascii="Times New Roman" w:hAnsi="Times New Roman" w:cs="Times New Roman"/>
          <w:sz w:val="22"/>
          <w:szCs w:val="22"/>
        </w:rPr>
        <w:t>Adjusted models control for maternal age (continuous), body mass index (continuous), smoking status (never, ever), race (white, non-white), education levels (some college or technical school or less, college graduate or higher), infertility diagnosis (male factor, female factor, unexplained) and number of fetus (1, 2)</w:t>
      </w:r>
    </w:p>
    <w:p w:rsidR="00CC07E0" w:rsidRPr="006E554D" w:rsidRDefault="00CC07E0" w:rsidP="00CC07E0">
      <w:pPr>
        <w:spacing w:before="80"/>
        <w:contextualSpacing/>
        <w:rPr>
          <w:rFonts w:ascii="Times New Roman" w:hAnsi="Times New Roman" w:cs="Times New Roman"/>
          <w:sz w:val="22"/>
          <w:szCs w:val="22"/>
        </w:rPr>
      </w:pPr>
    </w:p>
    <w:p w:rsidR="00CC07E0" w:rsidRPr="006E554D" w:rsidRDefault="00CC07E0" w:rsidP="00CC07E0">
      <w:pPr>
        <w:spacing w:before="80"/>
        <w:contextualSpacing/>
        <w:rPr>
          <w:rFonts w:ascii="Times New Roman" w:hAnsi="Times New Roman" w:cs="Times New Roman"/>
          <w:sz w:val="22"/>
          <w:szCs w:val="22"/>
        </w:rPr>
      </w:pPr>
      <w:r w:rsidRPr="006E554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6E554D">
        <w:rPr>
          <w:rFonts w:ascii="Times New Roman" w:hAnsi="Times New Roman" w:cs="Times New Roman"/>
          <w:sz w:val="22"/>
          <w:szCs w:val="22"/>
        </w:rPr>
        <w:t>Additionally adjusted for Prudent and Western dietary patterns</w:t>
      </w:r>
    </w:p>
    <w:p w:rsidR="005E5369" w:rsidRPr="006E554D" w:rsidRDefault="005E5369">
      <w:pPr>
        <w:rPr>
          <w:rFonts w:ascii="Times New Roman" w:hAnsi="Times New Roman" w:cs="Times New Roman"/>
          <w:sz w:val="22"/>
          <w:szCs w:val="22"/>
        </w:rPr>
      </w:pPr>
    </w:p>
    <w:sectPr w:rsidR="005E5369" w:rsidRPr="006E5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C07E0"/>
    <w:rsid w:val="005E5369"/>
    <w:rsid w:val="006E554D"/>
    <w:rsid w:val="007646FC"/>
    <w:rsid w:val="00795624"/>
    <w:rsid w:val="00B1750C"/>
    <w:rsid w:val="00C846F4"/>
    <w:rsid w:val="00CC07E0"/>
    <w:rsid w:val="00D4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7E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4487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448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873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7E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4487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448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87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27</Words>
  <Characters>5119</Characters>
  <Application>Microsoft Office Word</Application>
  <DocSecurity>0</DocSecurity>
  <Lines>511</Lines>
  <Paragraphs>4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5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ra James-Todd</dc:creator>
  <cp:lastModifiedBy>TBANIGA</cp:lastModifiedBy>
  <cp:revision>4</cp:revision>
  <dcterms:created xsi:type="dcterms:W3CDTF">2018-04-24T03:36:00Z</dcterms:created>
  <dcterms:modified xsi:type="dcterms:W3CDTF">2018-06-01T00:06:00Z</dcterms:modified>
</cp:coreProperties>
</file>